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D37BC" w14:textId="66C3D694" w:rsidR="00AB3688" w:rsidRDefault="00116DBC" w:rsidP="00715FDA">
      <w:pPr>
        <w:pStyle w:val="TreBA"/>
        <w:spacing w:after="0" w:line="480" w:lineRule="auto"/>
        <w:jc w:val="both"/>
        <w:rPr>
          <w:rStyle w:val="Brak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Brak"/>
          <w:rFonts w:ascii="Times New Roman" w:hAnsi="Times New Roman"/>
          <w:b/>
          <w:bCs/>
          <w:sz w:val="24"/>
          <w:szCs w:val="24"/>
        </w:rPr>
        <w:t xml:space="preserve">S1 </w:t>
      </w:r>
      <w:r w:rsidR="00AB3688">
        <w:rPr>
          <w:rStyle w:val="Brak"/>
          <w:rFonts w:ascii="Times New Roman" w:hAnsi="Times New Roman"/>
          <w:b/>
          <w:bCs/>
          <w:sz w:val="24"/>
          <w:szCs w:val="24"/>
        </w:rPr>
        <w:t xml:space="preserve">Table. </w:t>
      </w:r>
      <w:r w:rsidR="00AB3688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>Characteristics of the participants of both stages of the research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850"/>
        <w:gridCol w:w="3941"/>
        <w:gridCol w:w="5505"/>
        <w:gridCol w:w="716"/>
        <w:gridCol w:w="982"/>
      </w:tblGrid>
      <w:tr w:rsidR="00AB3688" w14:paraId="198E252E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FF945" w14:textId="77777777" w:rsidR="00AB3688" w:rsidRDefault="00AB3688" w:rsidP="00A85B03"/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A9AF8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1st wave of the COVID-19 pandemic (n= 145)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D9D5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2nd wave of the COVID-19 pandemic (n= 140)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CB3FE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1FB99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Effect size*</w:t>
            </w:r>
          </w:p>
        </w:tc>
      </w:tr>
      <w:tr w:rsidR="00AB3688" w14:paraId="58DD8660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50E47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1BF50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0 Females (89.66%), 15 males (10.34%)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55446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1 Females (86.43%), 19 males (13.57%)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EF724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401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C07A2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71**</w:t>
            </w:r>
          </w:p>
        </w:tc>
      </w:tr>
      <w:tr w:rsidR="00AB3688" w14:paraId="458FCF9C" w14:textId="77777777" w:rsidTr="00715FDA">
        <w:trPr>
          <w:trHeight w:val="310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8F760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70A4C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43.76; SD = 8.31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2D915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44.09; SD = 9.60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EBB71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59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9BC76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AB3688" w14:paraId="603AB35D" w14:textId="77777777" w:rsidTr="00715FDA">
        <w:trPr>
          <w:trHeight w:val="900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C7E38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Years of work as a teacher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30F6D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9.07; SD = 9.11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37D58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9.09; SD = 9.85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C9460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735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50702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AB3688" w14:paraId="181B3344" w14:textId="77777777" w:rsidTr="00715FDA">
        <w:trPr>
          <w:trHeight w:val="324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FD63E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AF219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9 single (19.08%), 19 in an informal relationship (12.05%), 92 married (60.53%), 12 omissions (7.89%)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6804D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 Single (9.29%), 16 in an informal relationship (11.43%), 111 married (79.29%)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4CDEE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5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D19FF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03**</w:t>
            </w:r>
            <w:r>
              <w:rPr>
                <w:rStyle w:val="Brak"/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B3688" w14:paraId="3C3BCD73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A7332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quality change during the pandemic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2278B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3.13 ; SD = 1.01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3EC4A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2.88; SD = 0.83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CC931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42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F55D0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70</w:t>
            </w:r>
          </w:p>
        </w:tc>
      </w:tr>
      <w:tr w:rsidR="00AB3688" w14:paraId="666544F1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59A27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breakup during the pandemic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7C127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yes 4 (2.63%); no 118 (77.63%), 30 omissions (19.74%)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9E017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yes 4 (2.86%); no 136 (97.14%)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6B3E9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76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0DE84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1**</w:t>
            </w:r>
          </w:p>
        </w:tc>
      </w:tr>
      <w:tr w:rsidR="00AB3688" w14:paraId="416E7533" w14:textId="77777777" w:rsidTr="00715FDA">
        <w:trPr>
          <w:trHeight w:val="5618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2CD55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lastRenderedPageBreak/>
              <w:t>Total</w:t>
            </w: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 xml:space="preserve"> number of children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C126B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3 have no children (28.29%), 41 have one child (26.97%), 47 have two children (30.92%), 12 have three children (7.89%), 2 have four children (1.32%), 7 omissions (4.61%); M = 1.40; SD = 0.95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B52DD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4 have no children (81.43%), 22 have one child (15.71%), 4 have two children (2.86%);M = 1.54; SD = 1.25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6A068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2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4917F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26</w:t>
            </w:r>
          </w:p>
        </w:tc>
      </w:tr>
      <w:tr w:rsidR="00AB3688" w14:paraId="7FC9E9AC" w14:textId="77777777" w:rsidTr="00715FDA">
        <w:trPr>
          <w:trHeight w:val="900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30AFB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 up to 8 years old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916C7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0.37; SD = 0.61;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B90BC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0.29; SD = 0.69;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C37DD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769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802A3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23</w:t>
            </w:r>
          </w:p>
        </w:tc>
      </w:tr>
      <w:tr w:rsidR="00AB3688" w14:paraId="35A1F527" w14:textId="77777777" w:rsidTr="00715FDA">
        <w:trPr>
          <w:trHeight w:val="900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6701D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Number of children 9-15 years old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7B75D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0.20; SD = 0.49;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258C8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0.39; SD = 0.65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4CACB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02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4BB4C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78</w:t>
            </w:r>
          </w:p>
        </w:tc>
      </w:tr>
      <w:tr w:rsidR="00AB3688" w14:paraId="16B3DD7D" w14:textId="77777777" w:rsidTr="00715FDA">
        <w:trPr>
          <w:trHeight w:val="900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6A8E5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Number of children 16-19 years old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A16DC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 xml:space="preserve">M = 0.41; SD = 0.71; 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BBC35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0.21; SD = 0.48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FFF45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77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0AE84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30</w:t>
            </w:r>
          </w:p>
        </w:tc>
      </w:tr>
      <w:tr w:rsidR="00AB3688" w14:paraId="6D5816CE" w14:textId="77777777" w:rsidTr="00715FDA">
        <w:trPr>
          <w:trHeight w:val="6198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4CE98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artner’s work status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649F4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Working in a regular workplace 41 (26.97%); working from home 62 (40.79%); 9 lost job/unemployed (5.92%); 1 working both in a regular workplace and from home (0.66%), 9 omissions (25.66%)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FD9FA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 xml:space="preserve">Working in a regular workplace 95 (67.86%); working from home 38 (27.14%); 7 lost job/unemployed (5.00%), 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A1878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65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9ACD4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3**</w:t>
            </w:r>
            <w:r>
              <w:rPr>
                <w:rStyle w:val="Brak"/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B3688" w14:paraId="70A6264B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FDC36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ocial relations quality change during the pandemic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FFBBA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2.69; SD = 0.93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8EEEF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2.26; SD = 0.80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2EA91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D88CE" w14:textId="77777777" w:rsidR="00AB3688" w:rsidRDefault="00AB3688" w:rsidP="00A85B03">
            <w:pPr>
              <w:pStyle w:val="TreBA"/>
              <w:spacing w:after="0"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96</w:t>
            </w:r>
          </w:p>
        </w:tc>
      </w:tr>
      <w:tr w:rsidR="00715FDA" w14:paraId="6C9E257F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52981" w14:textId="5C4BC0D8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Voivodeship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63653" w14:textId="06724EA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 xml:space="preserve">145 from </w:t>
            </w:r>
            <w:proofErr w:type="spellStart"/>
            <w:r>
              <w:rPr>
                <w:rStyle w:val="Brak"/>
                <w:rFonts w:ascii="Times New Roman" w:hAnsi="Times New Roman"/>
                <w:sz w:val="24"/>
                <w:szCs w:val="24"/>
              </w:rPr>
              <w:t>Śląskie</w:t>
            </w:r>
            <w:proofErr w:type="spellEnd"/>
            <w:r>
              <w:rPr>
                <w:rStyle w:val="Brak"/>
                <w:rFonts w:ascii="Times New Roman" w:hAnsi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EB663" w14:textId="584B9B20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 w:rsidRPr="00FB45EF">
              <w:rPr>
                <w:rStyle w:val="Brak"/>
                <w:rFonts w:ascii="Times New Roman" w:hAnsi="Times New Roman"/>
                <w:sz w:val="24"/>
                <w:szCs w:val="24"/>
                <w:lang w:val="pl-PL"/>
              </w:rPr>
              <w:t>Małopolskie – 32 (22.86%); Śląskie  – 74 (52.86%); Łódzkie – 3 (2.14%); Lubuskie – 1 (0.71%); Lubelskie – 2 (1.43%); Zachodnio-Pomorskie – 6 (4.28%); Wielkopolskie – 3 (2.14%); Świętokrzyskie – 1 (0.71%); Warmińsko-Mazurskie – 3 (2.14%); Kujawsko-Pomorskie – 3 (2.14%); Opolskie – 1 (0.71%); Pomorskie – 3 (2.14%); Dolnośląskie – 4 (2.86%); Podkarpackie – 1 (0.71%); Podlaskie – 2 (1.43%); Mazowieckie – 1 (0.71%)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7E28F" w14:textId="4C3D6AB1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B7CC4" w14:textId="6B32F58B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15FDA" w14:paraId="54564604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B9D49" w14:textId="0E1C6F8C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Level of school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DCC17" w14:textId="73EFFEC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45 primary school teachers (100%)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B6EA3" w14:textId="590E564F" w:rsidR="00715FDA" w:rsidRPr="00FB45EF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  <w:lang w:val="pl-PL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Primary school 95 (67.86%), Secondary school 45 (32.14%)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04CB7" w14:textId="1612071E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BD8BA" w14:textId="4CA7CB63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15FDA" w14:paraId="4D8D5880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AE381" w14:textId="0190B1F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tress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6A6E7" w14:textId="27083CEE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4.55; SD = 10.22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DB9FE" w14:textId="02163508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5.29; SD = 10.99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52973" w14:textId="28FD263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819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41B70" w14:textId="12B01E4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70</w:t>
            </w:r>
          </w:p>
        </w:tc>
      </w:tr>
      <w:tr w:rsidR="00715FDA" w14:paraId="691FF90C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3FAB7" w14:textId="09868085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5F40E" w14:textId="07FD2DAC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8.04; SD = 8.61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0920F" w14:textId="16CDD5EC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0.04; SD = 10.07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FFC2D" w14:textId="719483EE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97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A230F" w14:textId="699624B4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13</w:t>
            </w:r>
          </w:p>
        </w:tc>
      </w:tr>
      <w:tr w:rsidR="00715FDA" w14:paraId="2667348E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B167A" w14:textId="400AEA87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A2FAB" w14:textId="7DD40E6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9.69; SD = 9.24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39BCC" w14:textId="4B39DC63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2.49; SD = 11.09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CB16E" w14:textId="05C8A0C1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12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FBE60" w14:textId="7CCBB6F8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74</w:t>
            </w:r>
          </w:p>
        </w:tc>
      </w:tr>
      <w:tr w:rsidR="00715FDA" w14:paraId="483FA25B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E5EFF" w14:textId="2E374467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General social support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F54D3" w14:textId="1947E415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26.79; SD = 5.25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5E39F" w14:textId="7605CA1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26.70; SD = 4.11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9EA61" w14:textId="5727246E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60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17E1B" w14:textId="13AD79D6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715FDA" w14:paraId="20119B0B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2984E" w14:textId="0127D37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Emotional social support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9B98E" w14:textId="6FE87C6E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3.13; SD = 2.77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078E5" w14:textId="44FA7FFF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3.14; SD = 2.15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AA9DA" w14:textId="590D3E90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16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30709" w14:textId="6C260DD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15FDA" w14:paraId="69AFF8EA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210B2" w14:textId="0AEE417C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Instrumental social support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749B1" w14:textId="7152EB11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3.66; SD = 2.71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2DAA7" w14:textId="1510CDC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13.65; SD = 2.20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AF9DB" w14:textId="40B34CFE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52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02173" w14:textId="399D963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15FDA" w14:paraId="4F268A3C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DC4B2" w14:textId="6D98DC66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satisfaction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FC5BE" w14:textId="1C4C3123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47.48; SD = 10.94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1E522" w14:textId="3205DDC3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44.34; SD = 16.44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044C2" w14:textId="261957B6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70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AA69C" w14:textId="35469ABD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25</w:t>
            </w:r>
          </w:p>
        </w:tc>
      </w:tr>
      <w:tr w:rsidR="00715FDA" w14:paraId="1DD4C02B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2D069" w14:textId="70AB124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erceived injustice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20A1D" w14:textId="6DE95B40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B654" w14:textId="2C5E9346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55.16; SD = 16.12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18C68" w14:textId="4344A2FF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44E18" w14:textId="3B2DDDD0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15FDA" w14:paraId="2AE06F4D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5BD10" w14:textId="69A351D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Blame/unfairness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2DA7D" w14:textId="3987D124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4D8C7" w14:textId="2A6F2DB8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8.01; SD = 6.38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D55A9" w14:textId="0639A4F1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C088A" w14:textId="6C7974C2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15FDA" w14:paraId="23E4E16E" w14:textId="77777777" w:rsidTr="00715FDA">
        <w:trPr>
          <w:trHeight w:val="1489"/>
        </w:trPr>
        <w:tc>
          <w:tcPr>
            <w:tcW w:w="10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862B" w14:textId="0A81340F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everity/irreparability</w:t>
            </w:r>
          </w:p>
        </w:tc>
        <w:tc>
          <w:tcPr>
            <w:tcW w:w="14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A1F86" w14:textId="19B6E769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833EA" w14:textId="18D87752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 = 9.29; SD = 5.91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C88D9" w14:textId="436645E7" w:rsidR="00715FDA" w:rsidRDefault="00715FDA" w:rsidP="00715FDA">
            <w:pPr>
              <w:pStyle w:val="TreBA"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ADBF4" w14:textId="459482D6" w:rsidR="00715FDA" w:rsidRDefault="00715FDA" w:rsidP="002613E2">
            <w:pPr>
              <w:pStyle w:val="TreBA"/>
              <w:keepNext/>
              <w:spacing w:after="0" w:line="480" w:lineRule="auto"/>
              <w:rPr>
                <w:rStyle w:val="Brak"/>
                <w:rFonts w:ascii="Times New Roman" w:hAnsi="Times New Roman"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6F947866" w14:textId="490470B2" w:rsidR="002613E2" w:rsidRDefault="002613E2">
      <w:pPr>
        <w:pStyle w:val="Legenda"/>
      </w:pPr>
      <w:r>
        <w:t xml:space="preserve">S1 Table </w:t>
      </w:r>
      <w:r>
        <w:fldChar w:fldCharType="begin"/>
      </w:r>
      <w:r>
        <w:instrText xml:space="preserve"> SEQ S1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14:paraId="46909E9A" w14:textId="33B52016" w:rsidR="00EE60A5" w:rsidRPr="00AB3688" w:rsidRDefault="00AB3688" w:rsidP="00AB3688">
      <w:pPr>
        <w:pStyle w:val="TreBA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Brak"/>
          <w:rFonts w:ascii="Times New Roman" w:hAnsi="Times New Roman"/>
          <w:sz w:val="24"/>
          <w:szCs w:val="24"/>
        </w:rPr>
        <w:t xml:space="preserve">*Cohen’s Effect size d; **Chi-square statistic; </w:t>
      </w:r>
      <w:r>
        <w:rPr>
          <w:rStyle w:val="Brak"/>
          <w:rFonts w:ascii="Times New Roman" w:hAnsi="Times New Roman"/>
          <w:sz w:val="24"/>
          <w:szCs w:val="24"/>
          <w:vertAlign w:val="superscript"/>
        </w:rPr>
        <w:t>A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 xml:space="preserve">dummy-coded – 1= in a relationship, 0= single; </w:t>
      </w:r>
      <w:r>
        <w:rPr>
          <w:rStyle w:val="Brak"/>
          <w:rFonts w:ascii="Times New Roman" w:hAnsi="Times New Roman"/>
          <w:sz w:val="24"/>
          <w:szCs w:val="24"/>
          <w:vertAlign w:val="superscript"/>
        </w:rPr>
        <w:t>B</w:t>
      </w:r>
      <w:r>
        <w:rPr>
          <w:rStyle w:val="Brak"/>
          <w:rFonts w:ascii="Times New Roman" w:hAnsi="Times New Roman"/>
          <w:sz w:val="24"/>
          <w:szCs w:val="24"/>
          <w:lang w:val="fr-FR"/>
        </w:rPr>
        <w:t>dummy-coded – 1= employed, 0= unemployed.</w:t>
      </w:r>
    </w:p>
    <w:sectPr w:rsidR="00EE60A5" w:rsidRPr="00AB3688" w:rsidSect="00715F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688"/>
    <w:rsid w:val="00116DBC"/>
    <w:rsid w:val="002613E2"/>
    <w:rsid w:val="00715FDA"/>
    <w:rsid w:val="00AB3688"/>
    <w:rsid w:val="00EE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AD234"/>
  <w15:chartTrackingRefBased/>
  <w15:docId w15:val="{DF1E01FC-4491-414F-9600-78D615D5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AB36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Brak">
    <w:name w:val="Brak"/>
    <w:rsid w:val="00AB3688"/>
  </w:style>
  <w:style w:type="paragraph" w:customStyle="1" w:styleId="TreBA">
    <w:name w:val="Treść B A"/>
    <w:rsid w:val="00AB368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2613E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473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itko-Dominik</dc:creator>
  <cp:keywords/>
  <dc:description/>
  <cp:lastModifiedBy>Magdalena Sitko-Dominik</cp:lastModifiedBy>
  <cp:revision>4</cp:revision>
  <dcterms:created xsi:type="dcterms:W3CDTF">2021-05-19T12:11:00Z</dcterms:created>
  <dcterms:modified xsi:type="dcterms:W3CDTF">2021-05-22T13:31:00Z</dcterms:modified>
</cp:coreProperties>
</file>